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CC30C" w14:textId="1BA83948" w:rsidR="007D3959" w:rsidRPr="00363665" w:rsidRDefault="007D3959">
      <w:pPr>
        <w:spacing w:line="140" w:lineRule="atLeast"/>
        <w:divId w:val="1243560381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  <w:r w:rsidRPr="007D395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</w:t>
      </w:r>
      <w:r w:rsidR="0036366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Table 2</w:t>
      </w:r>
      <w:r w:rsidRPr="007D395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. Assessment of evidence of the included articles according to the Grading of Recommendations Assessment, Development and Evaluation (GRADE) [61].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40"/>
        <w:gridCol w:w="1084"/>
        <w:gridCol w:w="717"/>
        <w:gridCol w:w="1306"/>
        <w:gridCol w:w="1191"/>
        <w:gridCol w:w="1169"/>
        <w:gridCol w:w="1384"/>
        <w:gridCol w:w="4290"/>
        <w:gridCol w:w="1200"/>
        <w:gridCol w:w="1289"/>
      </w:tblGrid>
      <w:tr w:rsidR="00022829" w:rsidRPr="007D3959" w14:paraId="7738A59E" w14:textId="77777777" w:rsidTr="007D3959">
        <w:trPr>
          <w:divId w:val="2095592480"/>
          <w:cantSplit/>
          <w:tblHeader/>
        </w:trPr>
        <w:tc>
          <w:tcPr>
            <w:tcW w:w="258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B38DE9" w14:textId="77777777" w:rsidR="007D3959" w:rsidRPr="007D3959" w:rsidRDefault="007D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56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57E25B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act</w:t>
            </w:r>
          </w:p>
        </w:tc>
        <w:tc>
          <w:tcPr>
            <w:tcW w:w="46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93BE89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37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0162D0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7D3959" w:rsidRPr="007D3959" w14:paraId="722145CE" w14:textId="77777777" w:rsidTr="007D3959">
        <w:trPr>
          <w:divId w:val="2095592480"/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36995B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A614BE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E76B150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7D204F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4D2CCC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BC6D7F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1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C15D60" w14:textId="77777777" w:rsidR="007D3959" w:rsidRPr="007D3959" w:rsidRDefault="007D39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156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4282D93" w14:textId="77777777" w:rsidR="007D3959" w:rsidRPr="007D3959" w:rsidRDefault="007D395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4694A6D" w14:textId="77777777" w:rsidR="007D3959" w:rsidRPr="007D3959" w:rsidRDefault="007D395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7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6591257" w14:textId="77777777" w:rsidR="007D3959" w:rsidRPr="007D3959" w:rsidRDefault="007D395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022829" w:rsidRPr="007D3959" w14:paraId="226DD54C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017FE481" w14:textId="77777777" w:rsidR="007D3959" w:rsidRPr="007D3959" w:rsidRDefault="007D3959">
            <w:pPr>
              <w:divId w:val="188844740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koyasu, 2020</w:t>
            </w:r>
          </w:p>
        </w:tc>
      </w:tr>
      <w:tr w:rsidR="007D3959" w:rsidRPr="007D3959" w14:paraId="548CE2FA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C936F" w14:textId="77777777" w:rsidR="007D3959" w:rsidRPr="007D3959" w:rsidRDefault="007D3959">
            <w:pPr>
              <w:jc w:val="center"/>
              <w:divId w:val="122696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0F1F7" w14:textId="77777777" w:rsidR="007D3959" w:rsidRPr="007D3959" w:rsidRDefault="007D3959">
            <w:pPr>
              <w:jc w:val="center"/>
              <w:divId w:val="5463345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F4A6D" w14:textId="77777777" w:rsidR="007D3959" w:rsidRPr="007D3959" w:rsidRDefault="007D3959">
            <w:pPr>
              <w:jc w:val="center"/>
              <w:divId w:val="1586067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70C30" w14:textId="77777777" w:rsidR="007D3959" w:rsidRPr="007D3959" w:rsidRDefault="007D3959">
            <w:pPr>
              <w:jc w:val="center"/>
              <w:divId w:val="2217902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B906A" w14:textId="77777777" w:rsidR="007D3959" w:rsidRPr="007D3959" w:rsidRDefault="007D3959">
            <w:pPr>
              <w:jc w:val="center"/>
              <w:divId w:val="17549354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FF978" w14:textId="77777777" w:rsidR="007D3959" w:rsidRPr="007D3959" w:rsidRDefault="007D3959">
            <w:pPr>
              <w:jc w:val="center"/>
              <w:divId w:val="860969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22499" w14:textId="77777777" w:rsidR="007D3959" w:rsidRPr="007D3959" w:rsidRDefault="007D3959">
            <w:pPr>
              <w:jc w:val="center"/>
              <w:divId w:val="9993056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2B74E" w14:textId="77777777" w:rsidR="007D3959" w:rsidRPr="007D3959" w:rsidRDefault="007D3959">
            <w:pPr>
              <w:divId w:val="3362085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intraoperative use of AI will help reduce the incidence of BDI, increasing the safety of LC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F0E3E" w14:textId="77777777" w:rsidR="007D3959" w:rsidRPr="007D3959" w:rsidRDefault="007D3959">
            <w:pPr>
              <w:jc w:val="center"/>
              <w:divId w:val="2358673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2315E" w14:textId="77777777" w:rsidR="007D3959" w:rsidRPr="007D3959" w:rsidRDefault="007D3959">
            <w:pPr>
              <w:jc w:val="center"/>
              <w:divId w:val="2427595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77126F15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3BEC6604" w14:textId="77777777" w:rsidR="007D3959" w:rsidRPr="007D3959" w:rsidRDefault="007D3959">
            <w:pPr>
              <w:divId w:val="102093138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rndorffer, 2020</w:t>
            </w:r>
          </w:p>
        </w:tc>
      </w:tr>
      <w:tr w:rsidR="007D3959" w:rsidRPr="007D3959" w14:paraId="1402AB50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C6B59" w14:textId="77777777" w:rsidR="007D3959" w:rsidRPr="007D3959" w:rsidRDefault="007D3959">
            <w:pPr>
              <w:jc w:val="center"/>
              <w:divId w:val="182538739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EEC68" w14:textId="77777777" w:rsidR="007D3959" w:rsidRPr="007D3959" w:rsidRDefault="007D3959">
            <w:pPr>
              <w:jc w:val="center"/>
              <w:divId w:val="15239301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018AB" w14:textId="77777777" w:rsidR="007D3959" w:rsidRPr="007D3959" w:rsidRDefault="007D3959">
            <w:pPr>
              <w:jc w:val="center"/>
              <w:divId w:val="7270003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F0527" w14:textId="77777777" w:rsidR="007D3959" w:rsidRPr="007D3959" w:rsidRDefault="007D3959">
            <w:pPr>
              <w:jc w:val="center"/>
              <w:divId w:val="9823489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58960" w14:textId="77777777" w:rsidR="007D3959" w:rsidRPr="007D3959" w:rsidRDefault="007D3959">
            <w:pPr>
              <w:jc w:val="center"/>
              <w:divId w:val="13840580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40A67" w14:textId="77777777" w:rsidR="007D3959" w:rsidRPr="007D3959" w:rsidRDefault="007D3959">
            <w:pPr>
              <w:jc w:val="center"/>
              <w:divId w:val="9471282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00C28" w14:textId="77777777" w:rsidR="007D3959" w:rsidRPr="007D3959" w:rsidRDefault="007D3959">
            <w:pPr>
              <w:jc w:val="center"/>
              <w:divId w:val="6082017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8C0AF" w14:textId="0926CCA6" w:rsidR="007D3959" w:rsidRPr="007D3959" w:rsidRDefault="007D3959" w:rsidP="007D3959">
            <w:pPr>
              <w:divId w:val="1831480059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I is a promising quality assurance tool. Disease severity has a significant impact on its use and surgeon oversight is still required to interpret the results.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4E0FA" w14:textId="77777777" w:rsidR="007D3959" w:rsidRPr="007D3959" w:rsidRDefault="007D3959">
            <w:pPr>
              <w:jc w:val="center"/>
              <w:divId w:val="20891892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7A3C6" w14:textId="77777777" w:rsidR="007D3959" w:rsidRPr="007D3959" w:rsidRDefault="007D3959">
            <w:pPr>
              <w:jc w:val="center"/>
              <w:divId w:val="6847460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633CD406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4572E15F" w14:textId="77777777" w:rsidR="007D3959" w:rsidRPr="007D3959" w:rsidRDefault="007D3959">
            <w:pPr>
              <w:divId w:val="165074096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omata, 2021</w:t>
            </w:r>
          </w:p>
        </w:tc>
      </w:tr>
      <w:tr w:rsidR="007D3959" w:rsidRPr="007D3959" w14:paraId="758B9975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ED434" w14:textId="77777777" w:rsidR="007D3959" w:rsidRPr="007D3959" w:rsidRDefault="007D3959">
            <w:pPr>
              <w:jc w:val="center"/>
              <w:divId w:val="8824054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FA98D" w14:textId="77777777" w:rsidR="007D3959" w:rsidRPr="007D3959" w:rsidRDefault="007D3959">
            <w:pPr>
              <w:jc w:val="center"/>
              <w:divId w:val="1506508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87E2F" w14:textId="77777777" w:rsidR="007D3959" w:rsidRPr="007D3959" w:rsidRDefault="007D3959">
            <w:pPr>
              <w:jc w:val="center"/>
              <w:divId w:val="4394937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DA392" w14:textId="77777777" w:rsidR="007D3959" w:rsidRPr="007D3959" w:rsidRDefault="007D3959">
            <w:pPr>
              <w:jc w:val="center"/>
              <w:divId w:val="5373586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8F15A" w14:textId="77777777" w:rsidR="007D3959" w:rsidRPr="007D3959" w:rsidRDefault="007D3959">
            <w:pPr>
              <w:jc w:val="center"/>
              <w:divId w:val="20052761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FF752" w14:textId="77777777" w:rsidR="007D3959" w:rsidRPr="007D3959" w:rsidRDefault="007D3959">
            <w:pPr>
              <w:jc w:val="center"/>
              <w:divId w:val="200292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FAE61" w14:textId="77777777" w:rsidR="007D3959" w:rsidRPr="007D3959" w:rsidRDefault="007D3959">
            <w:pPr>
              <w:jc w:val="center"/>
              <w:divId w:val="74437704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ublication bias strongly suspected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16B72" w14:textId="315B0F63" w:rsidR="007D3959" w:rsidRPr="007D3959" w:rsidRDefault="007D3959">
            <w:pPr>
              <w:divId w:val="303239189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DR of landmarks in case of mild to moderate inflammation of the gallbladder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3D4B2" w14:textId="77777777" w:rsidR="007D3959" w:rsidRPr="007D3959" w:rsidRDefault="007D3959">
            <w:pPr>
              <w:jc w:val="center"/>
              <w:divId w:val="8439363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3A5C6" w14:textId="77777777" w:rsidR="007D3959" w:rsidRPr="007D3959" w:rsidRDefault="007D3959">
            <w:pPr>
              <w:jc w:val="center"/>
              <w:divId w:val="16616137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IMPORTANT</w:t>
            </w:r>
          </w:p>
        </w:tc>
      </w:tr>
      <w:tr w:rsidR="00022829" w:rsidRPr="007D3959" w14:paraId="7E5E81BD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078B1984" w14:textId="77777777" w:rsidR="007D3959" w:rsidRPr="007D3959" w:rsidRDefault="007D3959">
            <w:pPr>
              <w:divId w:val="108642159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cagni, 2021</w:t>
            </w:r>
          </w:p>
        </w:tc>
      </w:tr>
      <w:tr w:rsidR="007D3959" w:rsidRPr="007D3959" w14:paraId="54082B62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436FC" w14:textId="77777777" w:rsidR="007D3959" w:rsidRPr="007D3959" w:rsidRDefault="007D3959">
            <w:pPr>
              <w:jc w:val="center"/>
              <w:divId w:val="20020039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E16D2" w14:textId="77777777" w:rsidR="007D3959" w:rsidRPr="007D3959" w:rsidRDefault="007D3959">
            <w:pPr>
              <w:jc w:val="center"/>
              <w:divId w:val="18360678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E55BF" w14:textId="77777777" w:rsidR="007D3959" w:rsidRPr="007D3959" w:rsidRDefault="007D3959">
            <w:pPr>
              <w:jc w:val="center"/>
              <w:divId w:val="979929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C69F6" w14:textId="77777777" w:rsidR="007D3959" w:rsidRPr="007D3959" w:rsidRDefault="007D3959">
            <w:pPr>
              <w:jc w:val="center"/>
              <w:divId w:val="20638228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9D995" w14:textId="77777777" w:rsidR="007D3959" w:rsidRPr="007D3959" w:rsidRDefault="007D3959">
            <w:pPr>
              <w:jc w:val="center"/>
              <w:divId w:val="13598960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D1373" w14:textId="77777777" w:rsidR="007D3959" w:rsidRPr="007D3959" w:rsidRDefault="007D3959">
            <w:pPr>
              <w:jc w:val="center"/>
              <w:divId w:val="13502511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01963" w14:textId="77777777" w:rsidR="007D3959" w:rsidRPr="007D3959" w:rsidRDefault="007D3959">
            <w:pPr>
              <w:jc w:val="center"/>
              <w:divId w:val="16583395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AD96A" w14:textId="6A883D80" w:rsidR="007D3959" w:rsidRPr="007D3959" w:rsidRDefault="007D3959">
            <w:pPr>
              <w:divId w:val="144036900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ep learning models for workflow analysis can document CVS in LC with high accuracy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360F2" w14:textId="77777777" w:rsidR="007D3959" w:rsidRPr="007D3959" w:rsidRDefault="007D3959">
            <w:pPr>
              <w:jc w:val="center"/>
              <w:divId w:val="20092132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AE88D" w14:textId="77777777" w:rsidR="007D3959" w:rsidRPr="007D3959" w:rsidRDefault="007D3959">
            <w:pPr>
              <w:jc w:val="center"/>
              <w:divId w:val="1067412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23D94EFD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5875375A" w14:textId="77777777" w:rsidR="007D3959" w:rsidRPr="007D3959" w:rsidRDefault="007D3959">
            <w:pPr>
              <w:divId w:val="86070197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ascagni, 2022</w:t>
            </w:r>
          </w:p>
        </w:tc>
      </w:tr>
      <w:tr w:rsidR="007D3959" w:rsidRPr="007D3959" w14:paraId="741CF6FE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80AD6" w14:textId="77777777" w:rsidR="007D3959" w:rsidRPr="007D3959" w:rsidRDefault="007D3959">
            <w:pPr>
              <w:jc w:val="center"/>
              <w:divId w:val="4818459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4A628" w14:textId="77777777" w:rsidR="007D3959" w:rsidRPr="007D3959" w:rsidRDefault="007D3959">
            <w:pPr>
              <w:jc w:val="center"/>
              <w:divId w:val="3403513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73463" w14:textId="77777777" w:rsidR="007D3959" w:rsidRPr="007D3959" w:rsidRDefault="007D3959">
            <w:pPr>
              <w:jc w:val="center"/>
              <w:divId w:val="14678937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16400" w14:textId="77777777" w:rsidR="007D3959" w:rsidRPr="007D3959" w:rsidRDefault="007D3959">
            <w:pPr>
              <w:jc w:val="center"/>
              <w:divId w:val="19621084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62A05" w14:textId="77777777" w:rsidR="007D3959" w:rsidRPr="007D3959" w:rsidRDefault="007D3959">
            <w:pPr>
              <w:jc w:val="center"/>
              <w:divId w:val="85488423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6D4D6" w14:textId="77777777" w:rsidR="007D3959" w:rsidRPr="007D3959" w:rsidRDefault="007D3959">
            <w:pPr>
              <w:jc w:val="center"/>
              <w:divId w:val="1779382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FF979" w14:textId="77777777" w:rsidR="007D3959" w:rsidRPr="007D3959" w:rsidRDefault="007D3959">
            <w:pPr>
              <w:jc w:val="center"/>
              <w:divId w:val="1063405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267CD" w14:textId="44F01B01" w:rsidR="007D3959" w:rsidRPr="007D3959" w:rsidRDefault="007D3959">
            <w:pPr>
              <w:divId w:val="289677688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can identify CVS with a high degree of accuracy, although there is significant variability between different centres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5234E" w14:textId="77777777" w:rsidR="007D3959" w:rsidRPr="007D3959" w:rsidRDefault="007D3959">
            <w:pPr>
              <w:jc w:val="center"/>
              <w:divId w:val="1279141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81650" w14:textId="77777777" w:rsidR="007D3959" w:rsidRPr="007D3959" w:rsidRDefault="007D3959">
            <w:pPr>
              <w:jc w:val="center"/>
              <w:divId w:val="20492600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24257593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163C58C0" w14:textId="77777777" w:rsidR="007D3959" w:rsidRPr="007D3959" w:rsidRDefault="007D3959">
            <w:pPr>
              <w:divId w:val="4048820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cagni, 2022</w:t>
            </w:r>
          </w:p>
        </w:tc>
      </w:tr>
      <w:tr w:rsidR="007D3959" w:rsidRPr="007D3959" w14:paraId="1FDE250F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C483E" w14:textId="77777777" w:rsidR="007D3959" w:rsidRPr="007D3959" w:rsidRDefault="007D3959">
            <w:pPr>
              <w:jc w:val="center"/>
              <w:divId w:val="9788080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C4312" w14:textId="77777777" w:rsidR="007D3959" w:rsidRPr="007D3959" w:rsidRDefault="007D3959">
            <w:pPr>
              <w:jc w:val="center"/>
              <w:divId w:val="6154541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5ED7F" w14:textId="77777777" w:rsidR="007D3959" w:rsidRPr="007D3959" w:rsidRDefault="007D3959">
            <w:pPr>
              <w:jc w:val="center"/>
              <w:divId w:val="2008213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4E099" w14:textId="77777777" w:rsidR="007D3959" w:rsidRPr="007D3959" w:rsidRDefault="007D3959">
            <w:pPr>
              <w:jc w:val="center"/>
              <w:divId w:val="1356928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94803" w14:textId="77777777" w:rsidR="007D3959" w:rsidRPr="007D3959" w:rsidRDefault="007D3959">
            <w:pPr>
              <w:jc w:val="center"/>
              <w:divId w:val="7564383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C93A6" w14:textId="77777777" w:rsidR="007D3959" w:rsidRPr="007D3959" w:rsidRDefault="007D3959">
            <w:pPr>
              <w:jc w:val="center"/>
              <w:divId w:val="19383230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92B1C" w14:textId="77777777" w:rsidR="007D3959" w:rsidRPr="007D3959" w:rsidRDefault="007D3959">
            <w:pPr>
              <w:jc w:val="center"/>
              <w:divId w:val="6075465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7A8EA" w14:textId="2DBBC1E0" w:rsidR="007D3959" w:rsidRPr="007D3959" w:rsidRDefault="007D3959">
            <w:pPr>
              <w:divId w:val="1885367009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can automatically segment hepatocystic anatomy and assess the achievement of CVS in LC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7E761" w14:textId="77777777" w:rsidR="007D3959" w:rsidRPr="007D3959" w:rsidRDefault="007D3959">
            <w:pPr>
              <w:jc w:val="center"/>
              <w:divId w:val="21391776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4744A" w14:textId="77777777" w:rsidR="007D3959" w:rsidRPr="007D3959" w:rsidRDefault="007D3959">
            <w:pPr>
              <w:jc w:val="center"/>
              <w:divId w:val="18582289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4B7C934B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284072B0" w14:textId="77777777" w:rsidR="007D3959" w:rsidRPr="007D3959" w:rsidRDefault="007D3959">
            <w:pPr>
              <w:divId w:val="165144591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dani, 2022</w:t>
            </w:r>
          </w:p>
        </w:tc>
      </w:tr>
      <w:tr w:rsidR="007D3959" w:rsidRPr="007D3959" w14:paraId="3A5EF250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B776C" w14:textId="77777777" w:rsidR="007D3959" w:rsidRPr="007D3959" w:rsidRDefault="007D3959">
            <w:pPr>
              <w:jc w:val="center"/>
              <w:divId w:val="17257194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10F2C" w14:textId="77777777" w:rsidR="007D3959" w:rsidRPr="007D3959" w:rsidRDefault="007D3959">
            <w:pPr>
              <w:jc w:val="center"/>
              <w:divId w:val="1527648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FF9E1" w14:textId="77777777" w:rsidR="007D3959" w:rsidRPr="007D3959" w:rsidRDefault="007D3959">
            <w:pPr>
              <w:jc w:val="center"/>
              <w:divId w:val="14876267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1FFFC" w14:textId="77777777" w:rsidR="007D3959" w:rsidRPr="007D3959" w:rsidRDefault="007D3959">
            <w:pPr>
              <w:jc w:val="center"/>
              <w:divId w:val="12878536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638D1" w14:textId="77777777" w:rsidR="007D3959" w:rsidRPr="007D3959" w:rsidRDefault="007D3959">
            <w:pPr>
              <w:jc w:val="center"/>
              <w:divId w:val="253276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E94B3" w14:textId="77777777" w:rsidR="007D3959" w:rsidRPr="007D3959" w:rsidRDefault="007D3959">
            <w:pPr>
              <w:jc w:val="center"/>
              <w:divId w:val="13841372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B6AA6" w14:textId="77777777" w:rsidR="007D3959" w:rsidRPr="007D3959" w:rsidRDefault="007D3959">
            <w:pPr>
              <w:jc w:val="center"/>
              <w:divId w:val="14004390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7310E" w14:textId="77777777" w:rsidR="007D3959" w:rsidRPr="007D3959" w:rsidRDefault="007D3959">
            <w:pPr>
              <w:divId w:val="113869323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can be used to identify safe and dangerous zones of dissection, with high degree of performance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1BC40" w14:textId="77777777" w:rsidR="007D3959" w:rsidRPr="007D3959" w:rsidRDefault="007D3959">
            <w:pPr>
              <w:jc w:val="center"/>
              <w:divId w:val="633749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FDF1B" w14:textId="77777777" w:rsidR="007D3959" w:rsidRPr="007D3959" w:rsidRDefault="007D3959">
            <w:pPr>
              <w:jc w:val="center"/>
              <w:divId w:val="1750755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1F71211C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6782C94B" w14:textId="77777777" w:rsidR="007D3959" w:rsidRPr="007D3959" w:rsidRDefault="007D3959">
            <w:pPr>
              <w:divId w:val="141062088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plante, 2022</w:t>
            </w:r>
          </w:p>
        </w:tc>
      </w:tr>
      <w:tr w:rsidR="007D3959" w:rsidRPr="007D3959" w14:paraId="7AC33CBA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FE100" w14:textId="77777777" w:rsidR="007D3959" w:rsidRPr="007D3959" w:rsidRDefault="007D3959">
            <w:pPr>
              <w:jc w:val="center"/>
              <w:divId w:val="11903350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78ED2" w14:textId="77777777" w:rsidR="007D3959" w:rsidRPr="007D3959" w:rsidRDefault="007D3959">
            <w:pPr>
              <w:jc w:val="center"/>
              <w:divId w:val="10760504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EF59D" w14:textId="77777777" w:rsidR="007D3959" w:rsidRPr="007D3959" w:rsidRDefault="007D3959">
            <w:pPr>
              <w:jc w:val="center"/>
              <w:divId w:val="18198036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17462" w14:textId="77777777" w:rsidR="007D3959" w:rsidRPr="007D3959" w:rsidRDefault="007D3959">
            <w:pPr>
              <w:jc w:val="center"/>
              <w:divId w:val="20512279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AA01B" w14:textId="77777777" w:rsidR="007D3959" w:rsidRPr="007D3959" w:rsidRDefault="007D3959">
            <w:pPr>
              <w:jc w:val="center"/>
              <w:divId w:val="2609918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CF0BD" w14:textId="77777777" w:rsidR="007D3959" w:rsidRPr="007D3959" w:rsidRDefault="007D3959">
            <w:pPr>
              <w:jc w:val="center"/>
              <w:divId w:val="15822584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C8710" w14:textId="77777777" w:rsidR="007D3959" w:rsidRPr="007D3959" w:rsidRDefault="007D3959">
            <w:pPr>
              <w:jc w:val="center"/>
              <w:divId w:val="9370567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622C9" w14:textId="77777777" w:rsidR="007D3959" w:rsidRPr="007D3959" w:rsidRDefault="007D3959">
            <w:pPr>
              <w:divId w:val="1861159408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can be used to identify safe and dangerous zones of dissection during LC, with high specificity and PPV for Go zones, and high sensitivity and NPV for No-Go zones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17F24" w14:textId="77777777" w:rsidR="007D3959" w:rsidRPr="007D3959" w:rsidRDefault="007D3959">
            <w:pPr>
              <w:jc w:val="center"/>
              <w:divId w:val="12672279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76750" w14:textId="77777777" w:rsidR="007D3959" w:rsidRPr="007D3959" w:rsidRDefault="007D3959">
            <w:pPr>
              <w:jc w:val="center"/>
              <w:divId w:val="21170217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56294BDD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2EFDB584" w14:textId="77777777" w:rsidR="007D3959" w:rsidRPr="007D3959" w:rsidRDefault="007D3959">
            <w:pPr>
              <w:divId w:val="214546380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beci, 2022</w:t>
            </w:r>
          </w:p>
        </w:tc>
      </w:tr>
      <w:tr w:rsidR="007D3959" w:rsidRPr="007D3959" w14:paraId="01ECC89D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03EFF" w14:textId="77777777" w:rsidR="007D3959" w:rsidRPr="007D3959" w:rsidRDefault="007D3959">
            <w:pPr>
              <w:jc w:val="center"/>
              <w:divId w:val="1753832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D6AB7" w14:textId="77777777" w:rsidR="007D3959" w:rsidRPr="007D3959" w:rsidRDefault="007D3959">
            <w:pPr>
              <w:jc w:val="center"/>
              <w:divId w:val="17680387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3E384" w14:textId="77777777" w:rsidR="007D3959" w:rsidRPr="007D3959" w:rsidRDefault="007D3959">
            <w:pPr>
              <w:jc w:val="center"/>
              <w:divId w:val="2133976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C3483" w14:textId="77777777" w:rsidR="007D3959" w:rsidRPr="007D3959" w:rsidRDefault="007D3959">
            <w:pPr>
              <w:jc w:val="center"/>
              <w:divId w:val="14488114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78592" w14:textId="77777777" w:rsidR="007D3959" w:rsidRPr="007D3959" w:rsidRDefault="007D3959">
            <w:pPr>
              <w:jc w:val="center"/>
              <w:divId w:val="15418933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BEECF" w14:textId="77777777" w:rsidR="007D3959" w:rsidRPr="007D3959" w:rsidRDefault="007D3959">
            <w:pPr>
              <w:jc w:val="center"/>
              <w:divId w:val="7810008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53A96" w14:textId="77777777" w:rsidR="007D3959" w:rsidRPr="007D3959" w:rsidRDefault="007D3959">
            <w:pPr>
              <w:jc w:val="center"/>
              <w:divId w:val="18191061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57FF5" w14:textId="77777777" w:rsidR="007D3959" w:rsidRPr="007D3959" w:rsidRDefault="007D3959">
            <w:pPr>
              <w:divId w:val="156397885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MIL-AI model achieves 84% of accuracy in CVS assessment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AB053" w14:textId="77777777" w:rsidR="007D3959" w:rsidRPr="007D3959" w:rsidRDefault="007D3959">
            <w:pPr>
              <w:jc w:val="center"/>
              <w:divId w:val="3948577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B1D38" w14:textId="77777777" w:rsidR="007D3959" w:rsidRPr="007D3959" w:rsidRDefault="007D3959">
            <w:pPr>
              <w:jc w:val="center"/>
              <w:divId w:val="2339287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603D66DE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73D8D3AC" w14:textId="77777777" w:rsidR="007D3959" w:rsidRPr="007D3959" w:rsidRDefault="007D3959">
            <w:pPr>
              <w:divId w:val="207658989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kanuma, 2022</w:t>
            </w:r>
          </w:p>
        </w:tc>
      </w:tr>
      <w:tr w:rsidR="007D3959" w:rsidRPr="007D3959" w14:paraId="2C092BCF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04D75" w14:textId="77777777" w:rsidR="007D3959" w:rsidRPr="007D3959" w:rsidRDefault="007D3959">
            <w:pPr>
              <w:jc w:val="center"/>
              <w:divId w:val="13222741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8502D" w14:textId="77777777" w:rsidR="007D3959" w:rsidRPr="007D3959" w:rsidRDefault="007D3959">
            <w:pPr>
              <w:jc w:val="center"/>
              <w:divId w:val="3799122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8C3E9" w14:textId="77777777" w:rsidR="007D3959" w:rsidRPr="007D3959" w:rsidRDefault="007D3959">
            <w:pPr>
              <w:jc w:val="center"/>
              <w:divId w:val="18940719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09B43" w14:textId="77777777" w:rsidR="007D3959" w:rsidRPr="007D3959" w:rsidRDefault="007D3959">
            <w:pPr>
              <w:jc w:val="center"/>
              <w:divId w:val="16563707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1161C" w14:textId="77777777" w:rsidR="007D3959" w:rsidRPr="007D3959" w:rsidRDefault="007D3959">
            <w:pPr>
              <w:jc w:val="center"/>
              <w:divId w:val="16211866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9EF90" w14:textId="77777777" w:rsidR="007D3959" w:rsidRPr="007D3959" w:rsidRDefault="007D3959">
            <w:pPr>
              <w:jc w:val="center"/>
              <w:divId w:val="124822363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8346A" w14:textId="77777777" w:rsidR="007D3959" w:rsidRPr="007D3959" w:rsidRDefault="007D3959">
            <w:pPr>
              <w:jc w:val="center"/>
              <w:divId w:val="12791459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F9CD3" w14:textId="77777777" w:rsidR="007D3959" w:rsidRPr="007D3959" w:rsidRDefault="007D3959">
            <w:pPr>
              <w:divId w:val="81429565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intraoperative use of AI in identifying anatomical landmarks during LC is useful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02E15" w14:textId="77777777" w:rsidR="007D3959" w:rsidRPr="007D3959" w:rsidRDefault="007D3959">
            <w:pPr>
              <w:jc w:val="center"/>
              <w:divId w:val="3670717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4B6E4" w14:textId="77777777" w:rsidR="007D3959" w:rsidRPr="007D3959" w:rsidRDefault="007D3959">
            <w:pPr>
              <w:jc w:val="center"/>
              <w:divId w:val="6748466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69BC7ACB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76E27C03" w14:textId="77777777" w:rsidR="007D3959" w:rsidRPr="007D3959" w:rsidRDefault="007D3959">
            <w:pPr>
              <w:divId w:val="7889381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n, 2023</w:t>
            </w:r>
          </w:p>
        </w:tc>
      </w:tr>
      <w:tr w:rsidR="007D3959" w:rsidRPr="007D3959" w14:paraId="33CD2C31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FB9C0" w14:textId="77777777" w:rsidR="007D3959" w:rsidRPr="007D3959" w:rsidRDefault="007D3959">
            <w:pPr>
              <w:jc w:val="center"/>
              <w:divId w:val="7994247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5EC32" w14:textId="77777777" w:rsidR="007D3959" w:rsidRPr="007D3959" w:rsidRDefault="007D3959">
            <w:pPr>
              <w:jc w:val="center"/>
              <w:divId w:val="17036258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2EDF1" w14:textId="77777777" w:rsidR="007D3959" w:rsidRPr="007D3959" w:rsidRDefault="007D3959">
            <w:pPr>
              <w:jc w:val="center"/>
              <w:divId w:val="15032069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EFDBB" w14:textId="77777777" w:rsidR="007D3959" w:rsidRPr="007D3959" w:rsidRDefault="007D3959">
            <w:pPr>
              <w:jc w:val="center"/>
              <w:divId w:val="16696777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8DE34" w14:textId="77777777" w:rsidR="007D3959" w:rsidRPr="007D3959" w:rsidRDefault="007D3959">
            <w:pPr>
              <w:jc w:val="center"/>
              <w:divId w:val="5663811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1409E" w14:textId="77777777" w:rsidR="007D3959" w:rsidRPr="007D3959" w:rsidRDefault="007D3959">
            <w:pPr>
              <w:jc w:val="center"/>
              <w:divId w:val="14682071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8AB10" w14:textId="77777777" w:rsidR="007D3959" w:rsidRPr="007D3959" w:rsidRDefault="007D3959">
            <w:pPr>
              <w:jc w:val="center"/>
              <w:divId w:val="13617368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77175" w14:textId="7AA428B2" w:rsidR="007D3959" w:rsidRPr="007D3959" w:rsidRDefault="007D3959">
            <w:pPr>
              <w:divId w:val="32108574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AI model based on CGNN achieves 67% of average accuracy in CVS assessment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894E3" w14:textId="77777777" w:rsidR="007D3959" w:rsidRPr="007D3959" w:rsidRDefault="007D3959">
            <w:pPr>
              <w:jc w:val="center"/>
              <w:divId w:val="4658548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473D9" w14:textId="77777777" w:rsidR="007D3959" w:rsidRPr="007D3959" w:rsidRDefault="007D3959">
            <w:pPr>
              <w:jc w:val="center"/>
              <w:divId w:val="18920392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67F91968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61251DE7" w14:textId="77777777" w:rsidR="007D3959" w:rsidRPr="007D3959" w:rsidRDefault="007D3959">
            <w:pPr>
              <w:divId w:val="1001852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o, 2023</w:t>
            </w:r>
          </w:p>
        </w:tc>
      </w:tr>
      <w:tr w:rsidR="007D3959" w:rsidRPr="007D3959" w14:paraId="1D20D6A5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09999" w14:textId="77777777" w:rsidR="007D3959" w:rsidRPr="007D3959" w:rsidRDefault="007D3959">
            <w:pPr>
              <w:jc w:val="center"/>
              <w:divId w:val="8751230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17538" w14:textId="77777777" w:rsidR="007D3959" w:rsidRPr="007D3959" w:rsidRDefault="007D3959">
            <w:pPr>
              <w:jc w:val="center"/>
              <w:divId w:val="9701299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AE219" w14:textId="77777777" w:rsidR="007D3959" w:rsidRPr="007D3959" w:rsidRDefault="007D3959">
            <w:pPr>
              <w:jc w:val="center"/>
              <w:divId w:val="10464847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0C37B" w14:textId="77777777" w:rsidR="007D3959" w:rsidRPr="007D3959" w:rsidRDefault="007D3959">
            <w:pPr>
              <w:jc w:val="center"/>
              <w:divId w:val="15827129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81CD3" w14:textId="77777777" w:rsidR="007D3959" w:rsidRPr="007D3959" w:rsidRDefault="007D3959">
            <w:pPr>
              <w:jc w:val="center"/>
              <w:divId w:val="6673647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6AE02" w14:textId="77777777" w:rsidR="007D3959" w:rsidRPr="007D3959" w:rsidRDefault="007D3959">
            <w:pPr>
              <w:jc w:val="center"/>
              <w:divId w:val="654144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E5706" w14:textId="77777777" w:rsidR="007D3959" w:rsidRPr="007D3959" w:rsidRDefault="007D3959">
            <w:pPr>
              <w:jc w:val="center"/>
              <w:divId w:val="972164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D41EA" w14:textId="77777777" w:rsidR="007D3959" w:rsidRPr="007D3959" w:rsidRDefault="007D3959">
            <w:pPr>
              <w:divId w:val="1896507409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provide significant awareness to beginners and experts and prompted them to identify anatomical landmarks linked to reducing BDI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6ABD0" w14:textId="77777777" w:rsidR="007D3959" w:rsidRPr="007D3959" w:rsidRDefault="007D3959">
            <w:pPr>
              <w:jc w:val="center"/>
              <w:divId w:val="17211756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A2380" w14:textId="77777777" w:rsidR="007D3959" w:rsidRPr="007D3959" w:rsidRDefault="007D3959">
            <w:pPr>
              <w:jc w:val="center"/>
              <w:divId w:val="366880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022829" w:rsidRPr="007D3959" w14:paraId="4E41A72E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0FD7360F" w14:textId="77777777" w:rsidR="007D3959" w:rsidRPr="007D3959" w:rsidRDefault="007D3959">
            <w:pPr>
              <w:divId w:val="68205438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jinaga, 2023</w:t>
            </w:r>
          </w:p>
        </w:tc>
      </w:tr>
      <w:tr w:rsidR="007D3959" w:rsidRPr="007D3959" w14:paraId="06F19C22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75F5C" w14:textId="77777777" w:rsidR="007D3959" w:rsidRPr="007D3959" w:rsidRDefault="007D3959">
            <w:pPr>
              <w:jc w:val="center"/>
              <w:divId w:val="3468345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2297B" w14:textId="77777777" w:rsidR="007D3959" w:rsidRPr="007D3959" w:rsidRDefault="007D3959">
            <w:pPr>
              <w:jc w:val="center"/>
              <w:divId w:val="9975373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E4473" w14:textId="77777777" w:rsidR="007D3959" w:rsidRPr="007D3959" w:rsidRDefault="007D3959">
            <w:pPr>
              <w:jc w:val="center"/>
              <w:divId w:val="8382282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4D7C7" w14:textId="77777777" w:rsidR="007D3959" w:rsidRPr="007D3959" w:rsidRDefault="007D3959">
            <w:pPr>
              <w:jc w:val="center"/>
              <w:divId w:val="11789594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6CBA1" w14:textId="77777777" w:rsidR="007D3959" w:rsidRPr="007D3959" w:rsidRDefault="007D3959">
            <w:pPr>
              <w:jc w:val="center"/>
              <w:divId w:val="669412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EAD45" w14:textId="77777777" w:rsidR="007D3959" w:rsidRPr="007D3959" w:rsidRDefault="007D3959">
            <w:pPr>
              <w:jc w:val="center"/>
              <w:divId w:val="6852082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9D203" w14:textId="77777777" w:rsidR="007D3959" w:rsidRPr="007D3959" w:rsidRDefault="007D3959">
            <w:pPr>
              <w:jc w:val="center"/>
              <w:divId w:val="12229804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A7B6E" w14:textId="77777777" w:rsidR="007D3959" w:rsidRPr="007D3959" w:rsidRDefault="007D3959">
            <w:pPr>
              <w:divId w:val="1224952045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provide landmark detection at appropriate situations, being effective in preventing BDI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E099A" w14:textId="77777777" w:rsidR="007D3959" w:rsidRPr="007D3959" w:rsidRDefault="007D3959">
            <w:pPr>
              <w:jc w:val="center"/>
              <w:divId w:val="4975013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30CDF" w14:textId="77777777" w:rsidR="007D3959" w:rsidRPr="007D3959" w:rsidRDefault="007D3959">
            <w:pPr>
              <w:jc w:val="center"/>
              <w:divId w:val="2203636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4E9EBAED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7DFF8503" w14:textId="77777777" w:rsidR="007D3959" w:rsidRPr="007D3959" w:rsidRDefault="007D3959">
            <w:pPr>
              <w:divId w:val="14672384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wamura, 2023</w:t>
            </w:r>
          </w:p>
        </w:tc>
      </w:tr>
      <w:tr w:rsidR="007D3959" w:rsidRPr="007D3959" w14:paraId="0D16D08C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5F33C" w14:textId="77777777" w:rsidR="007D3959" w:rsidRPr="007D3959" w:rsidRDefault="007D3959">
            <w:pPr>
              <w:jc w:val="center"/>
              <w:divId w:val="725647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1162B" w14:textId="77777777" w:rsidR="007D3959" w:rsidRPr="007D3959" w:rsidRDefault="007D3959">
            <w:pPr>
              <w:jc w:val="center"/>
              <w:divId w:val="8326017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C537F" w14:textId="77777777" w:rsidR="007D3959" w:rsidRPr="007D3959" w:rsidRDefault="007D3959">
            <w:pPr>
              <w:jc w:val="center"/>
              <w:divId w:val="4516287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C3436" w14:textId="77777777" w:rsidR="007D3959" w:rsidRPr="007D3959" w:rsidRDefault="007D3959">
            <w:pPr>
              <w:jc w:val="center"/>
              <w:divId w:val="9234963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BC5DE" w14:textId="77777777" w:rsidR="007D3959" w:rsidRPr="007D3959" w:rsidRDefault="007D3959">
            <w:pPr>
              <w:jc w:val="center"/>
              <w:divId w:val="3252104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2D614" w14:textId="77777777" w:rsidR="007D3959" w:rsidRPr="007D3959" w:rsidRDefault="007D3959">
            <w:pPr>
              <w:jc w:val="center"/>
              <w:divId w:val="10688448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B7D7B" w14:textId="77777777" w:rsidR="007D3959" w:rsidRPr="007D3959" w:rsidRDefault="007D3959">
            <w:pPr>
              <w:jc w:val="center"/>
              <w:divId w:val="19101141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9A4B5" w14:textId="77777777" w:rsidR="007D3959" w:rsidRPr="007D3959" w:rsidRDefault="007D3959">
            <w:pPr>
              <w:divId w:val="41393610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I can evaluate CVS with high accuracy in real-time during LC, improving surgical safety.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0A977" w14:textId="77777777" w:rsidR="007D3959" w:rsidRPr="007D3959" w:rsidRDefault="007D3959">
            <w:pPr>
              <w:jc w:val="center"/>
              <w:divId w:val="7101554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221C9" w14:textId="77777777" w:rsidR="007D3959" w:rsidRPr="007D3959" w:rsidRDefault="007D3959">
            <w:pPr>
              <w:jc w:val="center"/>
              <w:divId w:val="19105774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4689050F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3F4B4B00" w14:textId="77777777" w:rsidR="007D3959" w:rsidRPr="007D3959" w:rsidRDefault="007D3959">
            <w:pPr>
              <w:divId w:val="18332549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khamaiseh, 2023</w:t>
            </w:r>
          </w:p>
        </w:tc>
      </w:tr>
      <w:tr w:rsidR="007D3959" w:rsidRPr="007D3959" w14:paraId="72AAD3D1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3E3EC" w14:textId="77777777" w:rsidR="007D3959" w:rsidRPr="007D3959" w:rsidRDefault="007D3959">
            <w:pPr>
              <w:jc w:val="center"/>
              <w:divId w:val="5287629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B958B" w14:textId="77777777" w:rsidR="007D3959" w:rsidRPr="007D3959" w:rsidRDefault="007D3959">
            <w:pPr>
              <w:jc w:val="center"/>
              <w:divId w:val="10669575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4FA44" w14:textId="77777777" w:rsidR="007D3959" w:rsidRPr="007D3959" w:rsidRDefault="007D3959">
            <w:pPr>
              <w:jc w:val="center"/>
              <w:divId w:val="8312146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C1FDD0" w14:textId="77777777" w:rsidR="007D3959" w:rsidRPr="007D3959" w:rsidRDefault="007D3959">
            <w:pPr>
              <w:jc w:val="center"/>
              <w:divId w:val="7862006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2D8D3" w14:textId="77777777" w:rsidR="007D3959" w:rsidRPr="007D3959" w:rsidRDefault="007D3959">
            <w:pPr>
              <w:jc w:val="center"/>
              <w:divId w:val="18556083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4DC56" w14:textId="77777777" w:rsidR="007D3959" w:rsidRPr="007D3959" w:rsidRDefault="007D3959">
            <w:pPr>
              <w:jc w:val="center"/>
              <w:divId w:val="1657076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5A63C" w14:textId="77777777" w:rsidR="007D3959" w:rsidRPr="007D3959" w:rsidRDefault="007D3959">
            <w:pPr>
              <w:jc w:val="center"/>
              <w:divId w:val="18373820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72138" w14:textId="77777777" w:rsidR="007D3959" w:rsidRPr="007D3959" w:rsidRDefault="007D3959">
            <w:pPr>
              <w:divId w:val="20398882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I can potentially provide an intraoperative model for surgical video analysis and can support assessing the CVS during LC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21785" w14:textId="77777777" w:rsidR="007D3959" w:rsidRPr="007D3959" w:rsidRDefault="007D3959">
            <w:pPr>
              <w:jc w:val="center"/>
              <w:divId w:val="15144918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D094E" w14:textId="77777777" w:rsidR="007D3959" w:rsidRPr="007D3959" w:rsidRDefault="007D3959">
            <w:pPr>
              <w:jc w:val="center"/>
              <w:divId w:val="3773156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2186156E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1E8CFB01" w14:textId="77777777" w:rsidR="007D3959" w:rsidRPr="007D3959" w:rsidRDefault="007D3959">
            <w:pPr>
              <w:divId w:val="212634131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halid, 2023</w:t>
            </w:r>
          </w:p>
        </w:tc>
      </w:tr>
      <w:tr w:rsidR="007D3959" w:rsidRPr="007D3959" w14:paraId="424759E9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0DC0D" w14:textId="77777777" w:rsidR="007D3959" w:rsidRPr="007D3959" w:rsidRDefault="007D3959">
            <w:pPr>
              <w:jc w:val="center"/>
              <w:divId w:val="5394392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6B650" w14:textId="77777777" w:rsidR="007D3959" w:rsidRPr="007D3959" w:rsidRDefault="007D3959">
            <w:pPr>
              <w:jc w:val="center"/>
              <w:divId w:val="1282228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D01DD" w14:textId="77777777" w:rsidR="007D3959" w:rsidRPr="007D3959" w:rsidRDefault="007D3959">
            <w:pPr>
              <w:jc w:val="center"/>
              <w:divId w:val="7750295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D5D37" w14:textId="77777777" w:rsidR="007D3959" w:rsidRPr="007D3959" w:rsidRDefault="007D3959">
            <w:pPr>
              <w:jc w:val="center"/>
              <w:divId w:val="14469251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DF054" w14:textId="77777777" w:rsidR="007D3959" w:rsidRPr="007D3959" w:rsidRDefault="007D3959">
            <w:pPr>
              <w:jc w:val="center"/>
              <w:divId w:val="15938560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9AF58" w14:textId="77777777" w:rsidR="007D3959" w:rsidRPr="007D3959" w:rsidRDefault="007D3959">
            <w:pPr>
              <w:jc w:val="center"/>
              <w:divId w:val="800340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87AF1" w14:textId="77777777" w:rsidR="007D3959" w:rsidRPr="007D3959" w:rsidRDefault="007D3959">
            <w:pPr>
              <w:jc w:val="center"/>
              <w:divId w:val="21119718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13D54" w14:textId="77777777" w:rsidR="007D3959" w:rsidRPr="007D3959" w:rsidRDefault="007D3959">
            <w:pPr>
              <w:divId w:val="118594243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has potential to detect unsafe dissection and prevent BDIs through real-time intraoperative decision-support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A87D3" w14:textId="77777777" w:rsidR="007D3959" w:rsidRPr="007D3959" w:rsidRDefault="007D3959">
            <w:pPr>
              <w:jc w:val="center"/>
              <w:divId w:val="12016247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967FF" w14:textId="77777777" w:rsidR="007D3959" w:rsidRPr="007D3959" w:rsidRDefault="007D3959">
            <w:pPr>
              <w:jc w:val="center"/>
              <w:divId w:val="1198843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022829" w:rsidRPr="007D3959" w14:paraId="2EA37EC2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46510E6E" w14:textId="77777777" w:rsidR="007D3959" w:rsidRPr="007D3959" w:rsidRDefault="007D3959">
            <w:pPr>
              <w:divId w:val="78735969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rales, 2024</w:t>
            </w:r>
          </w:p>
        </w:tc>
      </w:tr>
      <w:tr w:rsidR="007D3959" w:rsidRPr="007D3959" w14:paraId="4EC94A31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2A86D" w14:textId="77777777" w:rsidR="007D3959" w:rsidRPr="007D3959" w:rsidRDefault="007D3959">
            <w:pPr>
              <w:jc w:val="center"/>
              <w:divId w:val="2515953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4302C" w14:textId="77777777" w:rsidR="007D3959" w:rsidRPr="007D3959" w:rsidRDefault="007D3959">
            <w:pPr>
              <w:jc w:val="center"/>
              <w:divId w:val="9949967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8C1E8" w14:textId="77777777" w:rsidR="007D3959" w:rsidRPr="007D3959" w:rsidRDefault="007D3959">
            <w:pPr>
              <w:jc w:val="center"/>
              <w:divId w:val="2350968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3A46B" w14:textId="77777777" w:rsidR="007D3959" w:rsidRPr="007D3959" w:rsidRDefault="007D3959">
            <w:pPr>
              <w:jc w:val="center"/>
              <w:divId w:val="11792765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76D1E" w14:textId="77777777" w:rsidR="007D3959" w:rsidRPr="007D3959" w:rsidRDefault="007D3959">
            <w:pPr>
              <w:jc w:val="center"/>
              <w:divId w:val="1445690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620659" w14:textId="77777777" w:rsidR="007D3959" w:rsidRPr="007D3959" w:rsidRDefault="007D3959">
            <w:pPr>
              <w:jc w:val="center"/>
              <w:divId w:val="3321446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A2DEC" w14:textId="77777777" w:rsidR="007D3959" w:rsidRPr="007D3959" w:rsidRDefault="007D3959">
            <w:pPr>
              <w:jc w:val="center"/>
              <w:divId w:val="16223731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062F3" w14:textId="77777777" w:rsidR="007D3959" w:rsidRPr="007D3959" w:rsidRDefault="007D3959">
            <w:pPr>
              <w:divId w:val="138236716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I has good inter-rater reliability and has the potential to support efficient, objective assessments of surgical performance and competency.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0AED3" w14:textId="77777777" w:rsidR="007D3959" w:rsidRPr="007D3959" w:rsidRDefault="007D3959">
            <w:pPr>
              <w:jc w:val="center"/>
              <w:divId w:val="599896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FCC30" w14:textId="77777777" w:rsidR="007D3959" w:rsidRPr="007D3959" w:rsidRDefault="007D3959">
            <w:pPr>
              <w:jc w:val="center"/>
              <w:divId w:val="6180307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20EC6F8B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1B302447" w14:textId="77777777" w:rsidR="007D3959" w:rsidRPr="007D3959" w:rsidRDefault="007D3959">
            <w:pPr>
              <w:divId w:val="157909797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dge, 2023</w:t>
            </w:r>
          </w:p>
        </w:tc>
      </w:tr>
      <w:tr w:rsidR="007D3959" w:rsidRPr="007D3959" w14:paraId="48377E68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FE05E" w14:textId="77777777" w:rsidR="007D3959" w:rsidRPr="007D3959" w:rsidRDefault="007D3959">
            <w:pPr>
              <w:jc w:val="center"/>
              <w:divId w:val="9456999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F4AD2" w14:textId="77777777" w:rsidR="007D3959" w:rsidRPr="007D3959" w:rsidRDefault="007D3959">
            <w:pPr>
              <w:jc w:val="center"/>
              <w:divId w:val="1571142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61782" w14:textId="77777777" w:rsidR="007D3959" w:rsidRPr="007D3959" w:rsidRDefault="007D3959">
            <w:pPr>
              <w:jc w:val="center"/>
              <w:divId w:val="6946922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09911" w14:textId="77777777" w:rsidR="007D3959" w:rsidRPr="007D3959" w:rsidRDefault="007D3959">
            <w:pPr>
              <w:jc w:val="center"/>
              <w:divId w:val="18098615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CD58E" w14:textId="77777777" w:rsidR="007D3959" w:rsidRPr="007D3959" w:rsidRDefault="007D3959">
            <w:pPr>
              <w:jc w:val="center"/>
              <w:divId w:val="9061095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95ACA" w14:textId="77777777" w:rsidR="007D3959" w:rsidRPr="007D3959" w:rsidRDefault="007D3959">
            <w:pPr>
              <w:jc w:val="center"/>
              <w:divId w:val="15898524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CC5AE" w14:textId="77777777" w:rsidR="007D3959" w:rsidRPr="007D3959" w:rsidRDefault="007D3959">
            <w:pPr>
              <w:jc w:val="center"/>
              <w:divId w:val="52050794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l plausible residual confounding would reduce the demonstrated effect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89D4C" w14:textId="77777777" w:rsidR="007D3959" w:rsidRPr="007D3959" w:rsidRDefault="007D3959">
            <w:pPr>
              <w:divId w:val="123281354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use of hierarchical task analysis for surgical video analysis could improve CVS assessment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73478" w14:textId="77777777" w:rsidR="007D3959" w:rsidRPr="007D3959" w:rsidRDefault="007D3959">
            <w:pPr>
              <w:jc w:val="center"/>
              <w:divId w:val="14328983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49A7E" w14:textId="77777777" w:rsidR="007D3959" w:rsidRPr="007D3959" w:rsidRDefault="007D3959">
            <w:pPr>
              <w:jc w:val="center"/>
              <w:divId w:val="11972383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5C932F06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13F9432F" w14:textId="77777777" w:rsidR="007D3959" w:rsidRPr="007D3959" w:rsidRDefault="007D3959">
            <w:pPr>
              <w:divId w:val="130955631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ithmaitrie, 2024</w:t>
            </w:r>
          </w:p>
        </w:tc>
      </w:tr>
      <w:tr w:rsidR="007D3959" w:rsidRPr="007D3959" w14:paraId="1A4C979A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FE7ED" w14:textId="77777777" w:rsidR="007D3959" w:rsidRPr="007D3959" w:rsidRDefault="007D3959">
            <w:pPr>
              <w:jc w:val="center"/>
              <w:divId w:val="40491358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13467" w14:textId="77777777" w:rsidR="007D3959" w:rsidRPr="007D3959" w:rsidRDefault="007D3959">
            <w:pPr>
              <w:jc w:val="center"/>
              <w:divId w:val="6039271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4544B" w14:textId="77777777" w:rsidR="007D3959" w:rsidRPr="007D3959" w:rsidRDefault="007D3959">
            <w:pPr>
              <w:jc w:val="center"/>
              <w:divId w:val="6171005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2AB45" w14:textId="77777777" w:rsidR="007D3959" w:rsidRPr="007D3959" w:rsidRDefault="007D3959">
            <w:pPr>
              <w:jc w:val="center"/>
              <w:divId w:val="10813729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150BB" w14:textId="77777777" w:rsidR="007D3959" w:rsidRPr="007D3959" w:rsidRDefault="007D3959">
            <w:pPr>
              <w:jc w:val="center"/>
              <w:divId w:val="15370414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2E788" w14:textId="77777777" w:rsidR="007D3959" w:rsidRPr="007D3959" w:rsidRDefault="007D3959">
            <w:pPr>
              <w:jc w:val="center"/>
              <w:divId w:val="8842178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91ED3" w14:textId="77777777" w:rsidR="007D3959" w:rsidRPr="007D3959" w:rsidRDefault="007D3959">
            <w:pPr>
              <w:jc w:val="center"/>
              <w:divId w:val="5071849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07D5D" w14:textId="2F4DC47B" w:rsidR="007D3959" w:rsidRPr="007D3959" w:rsidRDefault="007D3959">
            <w:pPr>
              <w:divId w:val="1599680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effectively identifies anatomical landmarks in real-time during LC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6242A" w14:textId="77777777" w:rsidR="007D3959" w:rsidRPr="007D3959" w:rsidRDefault="007D3959">
            <w:pPr>
              <w:jc w:val="center"/>
              <w:divId w:val="1895323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62EC2" w14:textId="77777777" w:rsidR="007D3959" w:rsidRPr="007D3959" w:rsidRDefault="007D3959">
            <w:pPr>
              <w:jc w:val="center"/>
              <w:divId w:val="8219697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022829" w:rsidRPr="007D3959" w14:paraId="25EFA51C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0760C198" w14:textId="77777777" w:rsidR="007D3959" w:rsidRPr="007D3959" w:rsidRDefault="007D3959">
            <w:pPr>
              <w:divId w:val="24977412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etracchi, 2024</w:t>
            </w:r>
          </w:p>
        </w:tc>
      </w:tr>
      <w:tr w:rsidR="007D3959" w:rsidRPr="007D3959" w14:paraId="14BCF22F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DE22F" w14:textId="77777777" w:rsidR="007D3959" w:rsidRPr="007D3959" w:rsidRDefault="007D3959">
            <w:pPr>
              <w:jc w:val="center"/>
              <w:divId w:val="17967564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B1C0F" w14:textId="77777777" w:rsidR="007D3959" w:rsidRPr="007D3959" w:rsidRDefault="007D3959">
            <w:pPr>
              <w:jc w:val="center"/>
              <w:divId w:val="187001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0565F" w14:textId="77777777" w:rsidR="007D3959" w:rsidRPr="007D3959" w:rsidRDefault="007D3959">
            <w:pPr>
              <w:jc w:val="center"/>
              <w:divId w:val="3870683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E5C12" w14:textId="77777777" w:rsidR="007D3959" w:rsidRPr="007D3959" w:rsidRDefault="007D3959">
            <w:pPr>
              <w:jc w:val="center"/>
              <w:divId w:val="13754212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EE532" w14:textId="77777777" w:rsidR="007D3959" w:rsidRPr="007D3959" w:rsidRDefault="007D3959">
            <w:pPr>
              <w:jc w:val="center"/>
              <w:divId w:val="3320714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B9405" w14:textId="77777777" w:rsidR="007D3959" w:rsidRPr="007D3959" w:rsidRDefault="007D3959">
            <w:pPr>
              <w:jc w:val="center"/>
              <w:divId w:val="9580303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A4A07" w14:textId="77777777" w:rsidR="007D3959" w:rsidRPr="007D3959" w:rsidRDefault="007D3959">
            <w:pPr>
              <w:jc w:val="center"/>
              <w:divId w:val="69897274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ong association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6A996" w14:textId="77777777" w:rsidR="007D3959" w:rsidRPr="007D3959" w:rsidRDefault="007D3959">
            <w:pPr>
              <w:divId w:val="13441687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 can detect the CVS in elective LC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4BE6E" w14:textId="77777777" w:rsidR="007D3959" w:rsidRPr="007D3959" w:rsidRDefault="007D3959">
            <w:pPr>
              <w:jc w:val="center"/>
              <w:divId w:val="141144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A3AC2" w14:textId="77777777" w:rsidR="007D3959" w:rsidRPr="007D3959" w:rsidRDefault="007D3959">
            <w:pPr>
              <w:jc w:val="center"/>
              <w:divId w:val="9851588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344C7D7B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2FA3A70D" w14:textId="77777777" w:rsidR="007D3959" w:rsidRPr="007D3959" w:rsidRDefault="007D3959">
            <w:pPr>
              <w:divId w:val="13716883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ifman, 2024</w:t>
            </w:r>
          </w:p>
        </w:tc>
      </w:tr>
      <w:tr w:rsidR="007D3959" w:rsidRPr="007D3959" w14:paraId="1578CA01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6B6C4" w14:textId="77777777" w:rsidR="007D3959" w:rsidRPr="007D3959" w:rsidRDefault="007D3959">
            <w:pPr>
              <w:jc w:val="center"/>
              <w:divId w:val="14121234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E6A4C" w14:textId="77777777" w:rsidR="007D3959" w:rsidRPr="007D3959" w:rsidRDefault="007D3959">
            <w:pPr>
              <w:jc w:val="center"/>
              <w:divId w:val="3874610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0D16E" w14:textId="77777777" w:rsidR="007D3959" w:rsidRPr="007D3959" w:rsidRDefault="007D3959">
            <w:pPr>
              <w:jc w:val="center"/>
              <w:divId w:val="819241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F5169" w14:textId="77777777" w:rsidR="007D3959" w:rsidRPr="007D3959" w:rsidRDefault="007D3959">
            <w:pPr>
              <w:jc w:val="center"/>
              <w:divId w:val="19544326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30AEE" w14:textId="77777777" w:rsidR="007D3959" w:rsidRPr="007D3959" w:rsidRDefault="007D3959">
            <w:pPr>
              <w:jc w:val="center"/>
              <w:divId w:val="5178876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70183" w14:textId="77777777" w:rsidR="007D3959" w:rsidRPr="007D3959" w:rsidRDefault="007D3959">
            <w:pPr>
              <w:jc w:val="center"/>
              <w:divId w:val="5575195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1C925" w14:textId="77777777" w:rsidR="007D3959" w:rsidRPr="007D3959" w:rsidRDefault="007D3959">
            <w:pPr>
              <w:jc w:val="center"/>
              <w:divId w:val="4855843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64F8D" w14:textId="55775F3A" w:rsidR="007D3959" w:rsidRPr="007D3959" w:rsidRDefault="007D3959" w:rsidP="007D3959">
            <w:pPr>
              <w:divId w:val="131972425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I identifies CVS with very high accuracy in a real time OR setting, improving LC procedure’s safety and outcome.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67C62" w14:textId="77777777" w:rsidR="007D3959" w:rsidRPr="007D3959" w:rsidRDefault="007D3959">
            <w:pPr>
              <w:jc w:val="center"/>
              <w:divId w:val="14914055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EA33B" w14:textId="77777777" w:rsidR="007D3959" w:rsidRPr="007D3959" w:rsidRDefault="007D3959">
            <w:pPr>
              <w:jc w:val="center"/>
              <w:divId w:val="18171823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022829" w:rsidRPr="007D3959" w14:paraId="18597E02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55EA4B59" w14:textId="77777777" w:rsidR="007D3959" w:rsidRPr="007D3959" w:rsidRDefault="007D3959">
            <w:pPr>
              <w:divId w:val="16578758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ied, 2024</w:t>
            </w:r>
          </w:p>
        </w:tc>
      </w:tr>
      <w:tr w:rsidR="007D3959" w:rsidRPr="007D3959" w14:paraId="33C08DAF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3E30D" w14:textId="77777777" w:rsidR="007D3959" w:rsidRPr="007D3959" w:rsidRDefault="007D3959">
            <w:pPr>
              <w:jc w:val="center"/>
              <w:divId w:val="20930410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A38C6" w14:textId="77777777" w:rsidR="007D3959" w:rsidRPr="007D3959" w:rsidRDefault="007D3959">
            <w:pPr>
              <w:jc w:val="center"/>
              <w:divId w:val="93805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0CF9B" w14:textId="77777777" w:rsidR="007D3959" w:rsidRPr="007D3959" w:rsidRDefault="007D3959">
            <w:pPr>
              <w:jc w:val="center"/>
              <w:divId w:val="12531538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958AE" w14:textId="77777777" w:rsidR="007D3959" w:rsidRPr="007D3959" w:rsidRDefault="007D3959">
            <w:pPr>
              <w:jc w:val="center"/>
              <w:divId w:val="7525823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BF04A" w14:textId="77777777" w:rsidR="007D3959" w:rsidRPr="007D3959" w:rsidRDefault="007D3959">
            <w:pPr>
              <w:jc w:val="center"/>
              <w:divId w:val="7962934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E21FF" w14:textId="77777777" w:rsidR="007D3959" w:rsidRPr="007D3959" w:rsidRDefault="007D3959">
            <w:pPr>
              <w:jc w:val="center"/>
              <w:divId w:val="7456147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B08AF" w14:textId="77777777" w:rsidR="007D3959" w:rsidRPr="007D3959" w:rsidRDefault="007D3959">
            <w:pPr>
              <w:jc w:val="center"/>
              <w:divId w:val="138159148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8DB46" w14:textId="400284D6" w:rsidR="007D3959" w:rsidRPr="007D3959" w:rsidRDefault="007D3959">
            <w:pPr>
              <w:divId w:val="105246475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al- time use of AI facilitated a steady increase in CVS adoption and an improvement in OR efficiency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0BAA9" w14:textId="77777777" w:rsidR="007D3959" w:rsidRPr="007D3959" w:rsidRDefault="007D3959">
            <w:pPr>
              <w:jc w:val="center"/>
              <w:divId w:val="13760075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5C201" w14:textId="77777777" w:rsidR="007D3959" w:rsidRPr="007D3959" w:rsidRDefault="007D3959">
            <w:pPr>
              <w:jc w:val="center"/>
              <w:divId w:val="10038969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022829" w:rsidRPr="007D3959" w14:paraId="427C6F46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7D084CEF" w14:textId="77777777" w:rsidR="007D3959" w:rsidRPr="007D3959" w:rsidRDefault="007D3959">
            <w:pPr>
              <w:divId w:val="174325869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shiro, 2024</w:t>
            </w:r>
          </w:p>
        </w:tc>
      </w:tr>
      <w:tr w:rsidR="007D3959" w:rsidRPr="007D3959" w14:paraId="32C60AE3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5B369" w14:textId="77777777" w:rsidR="007D3959" w:rsidRPr="007D3959" w:rsidRDefault="007D3959">
            <w:pPr>
              <w:jc w:val="center"/>
              <w:divId w:val="9284640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09AF6" w14:textId="77777777" w:rsidR="007D3959" w:rsidRPr="007D3959" w:rsidRDefault="007D3959">
            <w:pPr>
              <w:jc w:val="center"/>
              <w:divId w:val="16724852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5A4B6" w14:textId="77777777" w:rsidR="007D3959" w:rsidRPr="007D3959" w:rsidRDefault="007D3959">
            <w:pPr>
              <w:jc w:val="center"/>
              <w:divId w:val="19122356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CAFB0" w14:textId="77777777" w:rsidR="007D3959" w:rsidRPr="007D3959" w:rsidRDefault="007D3959">
            <w:pPr>
              <w:jc w:val="center"/>
              <w:divId w:val="491176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CB70C" w14:textId="77777777" w:rsidR="007D3959" w:rsidRPr="007D3959" w:rsidRDefault="007D3959">
            <w:pPr>
              <w:jc w:val="center"/>
              <w:divId w:val="7328970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72578" w14:textId="77777777" w:rsidR="007D3959" w:rsidRPr="007D3959" w:rsidRDefault="007D3959">
            <w:pPr>
              <w:jc w:val="center"/>
              <w:divId w:val="1607040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54BD4" w14:textId="77777777" w:rsidR="007D3959" w:rsidRPr="007D3959" w:rsidRDefault="007D3959">
            <w:pPr>
              <w:jc w:val="center"/>
              <w:divId w:val="13097428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AD8B0" w14:textId="77777777" w:rsidR="007D3959" w:rsidRPr="007D3959" w:rsidRDefault="007D3959">
            <w:pPr>
              <w:divId w:val="133013333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combination of AI and ICG may reduce BDI rate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79527" w14:textId="77777777" w:rsidR="007D3959" w:rsidRPr="007D3959" w:rsidRDefault="007D3959">
            <w:pPr>
              <w:jc w:val="center"/>
              <w:divId w:val="12765962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1E25E" w14:textId="77777777" w:rsidR="007D3959" w:rsidRPr="007D3959" w:rsidRDefault="007D3959">
            <w:pPr>
              <w:jc w:val="center"/>
              <w:divId w:val="10624048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22829" w:rsidRPr="007D3959" w14:paraId="78C22434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729C7F07" w14:textId="77777777" w:rsidR="007D3959" w:rsidRPr="007D3959" w:rsidRDefault="007D3959">
            <w:pPr>
              <w:divId w:val="117245447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, 2024</w:t>
            </w:r>
          </w:p>
        </w:tc>
      </w:tr>
      <w:tr w:rsidR="007D3959" w:rsidRPr="007D3959" w14:paraId="74AEB193" w14:textId="77777777" w:rsidTr="007D3959">
        <w:trPr>
          <w:divId w:val="2095592480"/>
          <w:cantSplit/>
          <w:trHeight w:val="1299"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3D80D" w14:textId="77777777" w:rsidR="007D3959" w:rsidRPr="007D3959" w:rsidRDefault="007D3959">
            <w:pPr>
              <w:jc w:val="center"/>
              <w:divId w:val="5117960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439A0" w14:textId="77777777" w:rsidR="007D3959" w:rsidRPr="007D3959" w:rsidRDefault="007D3959">
            <w:pPr>
              <w:jc w:val="center"/>
              <w:divId w:val="8067065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36CDE" w14:textId="77777777" w:rsidR="007D3959" w:rsidRPr="007D3959" w:rsidRDefault="007D3959">
            <w:pPr>
              <w:jc w:val="center"/>
              <w:divId w:val="16485092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44DE7" w14:textId="77777777" w:rsidR="007D3959" w:rsidRPr="007D3959" w:rsidRDefault="007D3959">
            <w:pPr>
              <w:jc w:val="center"/>
              <w:divId w:val="12148557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D54CF" w14:textId="77777777" w:rsidR="007D3959" w:rsidRPr="007D3959" w:rsidRDefault="007D3959">
            <w:pPr>
              <w:jc w:val="center"/>
              <w:divId w:val="12884624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B6464" w14:textId="77777777" w:rsidR="007D3959" w:rsidRPr="007D3959" w:rsidRDefault="007D3959">
            <w:pPr>
              <w:jc w:val="center"/>
              <w:divId w:val="12547839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705FA" w14:textId="77777777" w:rsidR="007D3959" w:rsidRPr="007D3959" w:rsidRDefault="007D3959">
            <w:pPr>
              <w:jc w:val="center"/>
              <w:divId w:val="11511686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D23C3" w14:textId="6CAE4822" w:rsidR="007D3959" w:rsidRPr="007D3959" w:rsidRDefault="007D3959">
            <w:pPr>
              <w:divId w:val="196773442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gnificant improvement in CVS achievement in AI-enhanced feedback group as compared to self-learning group (11% to 78%, p=0.02). AI improved surgical performance and safety for novice surgeons during LC.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19E72" w14:textId="77777777" w:rsidR="007D3959" w:rsidRPr="007D3959" w:rsidRDefault="007D3959">
            <w:pPr>
              <w:jc w:val="center"/>
              <w:divId w:val="7019024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85481" w14:textId="77777777" w:rsidR="007D3959" w:rsidRPr="007D3959" w:rsidRDefault="007D3959">
            <w:pPr>
              <w:jc w:val="center"/>
              <w:divId w:val="19471533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022829" w:rsidRPr="007D3959" w14:paraId="4F198BEB" w14:textId="77777777" w:rsidTr="007D3959">
        <w:trPr>
          <w:divId w:val="2095592480"/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14:paraId="6CDF5700" w14:textId="77777777" w:rsidR="007D3959" w:rsidRPr="007D3959" w:rsidRDefault="007D3959">
            <w:pPr>
              <w:divId w:val="121215767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3959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serov, 2024</w:t>
            </w:r>
          </w:p>
        </w:tc>
      </w:tr>
      <w:tr w:rsidR="007D3959" w:rsidRPr="007D3959" w14:paraId="14596918" w14:textId="77777777" w:rsidTr="007D3959">
        <w:trPr>
          <w:divId w:val="2095592480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98606" w14:textId="77777777" w:rsidR="007D3959" w:rsidRPr="007D3959" w:rsidRDefault="007D3959">
            <w:pPr>
              <w:jc w:val="center"/>
              <w:divId w:val="20373409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74AE1" w14:textId="77777777" w:rsidR="007D3959" w:rsidRPr="007D3959" w:rsidRDefault="007D3959">
            <w:pPr>
              <w:jc w:val="center"/>
              <w:divId w:val="8797079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sed studie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06425" w14:textId="77777777" w:rsidR="007D3959" w:rsidRPr="007D3959" w:rsidRDefault="007D3959">
            <w:pPr>
              <w:jc w:val="center"/>
              <w:divId w:val="15763547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EA115" w14:textId="77777777" w:rsidR="007D3959" w:rsidRPr="007D3959" w:rsidRDefault="007D3959">
            <w:pPr>
              <w:jc w:val="center"/>
              <w:divId w:val="16435382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65A99" w14:textId="77777777" w:rsidR="007D3959" w:rsidRPr="007D3959" w:rsidRDefault="007D3959">
            <w:pPr>
              <w:jc w:val="center"/>
              <w:divId w:val="3081004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4E93B8" w14:textId="77777777" w:rsidR="007D3959" w:rsidRPr="007D3959" w:rsidRDefault="007D3959">
            <w:pPr>
              <w:jc w:val="center"/>
              <w:divId w:val="2722504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5E8A9" w14:textId="77777777" w:rsidR="007D3959" w:rsidRPr="007D3959" w:rsidRDefault="007D3959">
            <w:pPr>
              <w:jc w:val="center"/>
              <w:divId w:val="586766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B8E1C" w14:textId="77777777" w:rsidR="007D3959" w:rsidRPr="007D3959" w:rsidRDefault="007D3959">
            <w:pPr>
              <w:divId w:val="1485389095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I-web platform able to predict safe and dangerous zones of dissection in real time during LC was built. 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7A589" w14:textId="77777777" w:rsidR="007D3959" w:rsidRPr="007D3959" w:rsidRDefault="007D3959">
            <w:pPr>
              <w:jc w:val="center"/>
              <w:divId w:val="19697720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D395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638AF" w14:textId="77777777" w:rsidR="007D3959" w:rsidRPr="007D3959" w:rsidRDefault="007D3959">
            <w:pPr>
              <w:jc w:val="center"/>
              <w:divId w:val="21471182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5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</w:tbl>
    <w:p w14:paraId="43EC83C4" w14:textId="5A8DE19A" w:rsidR="007D3959" w:rsidRPr="007D3959" w:rsidRDefault="007D3959">
      <w:pPr>
        <w:pStyle w:val="NormaleWeb"/>
        <w:spacing w:line="140" w:lineRule="atLeast"/>
        <w:divId w:val="2095592480"/>
        <w:rPr>
          <w:color w:val="000000"/>
          <w:sz w:val="20"/>
          <w:szCs w:val="20"/>
          <w:lang w:val="en-GB"/>
        </w:rPr>
      </w:pPr>
      <w:r w:rsidRPr="007D3959">
        <w:rPr>
          <w:color w:val="000000"/>
          <w:sz w:val="20"/>
          <w:szCs w:val="20"/>
          <w:lang w:val="en-GB"/>
        </w:rPr>
        <w:t xml:space="preserve">AI: artificial </w:t>
      </w:r>
      <w:proofErr w:type="gramStart"/>
      <w:r w:rsidRPr="007D3959">
        <w:rPr>
          <w:color w:val="000000"/>
          <w:sz w:val="20"/>
          <w:szCs w:val="20"/>
          <w:lang w:val="en-GB"/>
        </w:rPr>
        <w:t>intelligence;</w:t>
      </w:r>
      <w:r w:rsidRPr="007D3959">
        <w:rPr>
          <w:color w:val="000000"/>
          <w:sz w:val="20"/>
          <w:szCs w:val="20"/>
          <w:lang w:val="en"/>
        </w:rPr>
        <w:t>BDI</w:t>
      </w:r>
      <w:proofErr w:type="gramEnd"/>
      <w:r w:rsidRPr="007D3959">
        <w:rPr>
          <w:color w:val="000000"/>
          <w:sz w:val="20"/>
          <w:szCs w:val="20"/>
          <w:lang w:val="en"/>
        </w:rPr>
        <w:t xml:space="preserve">: bile duct injury; LC: laparoscopic cholecystectomy; DR: detection rate; CVS: critical view of Strasberg; PPV: positive predictive value; NPV: negative predictive value; </w:t>
      </w:r>
      <w:r w:rsidRPr="007D3959">
        <w:rPr>
          <w:rFonts w:eastAsia="Times New Roman"/>
          <w:sz w:val="20"/>
          <w:szCs w:val="20"/>
          <w:lang w:val="en-GB"/>
        </w:rPr>
        <w:t>MIL: : Multi Instance Learning</w:t>
      </w:r>
      <w:r>
        <w:rPr>
          <w:rFonts w:eastAsia="Times New Roman"/>
          <w:sz w:val="20"/>
          <w:szCs w:val="20"/>
          <w:lang w:val="en-GB"/>
        </w:rPr>
        <w:t xml:space="preserve">; </w:t>
      </w:r>
      <w:r w:rsidRPr="007D3959">
        <w:rPr>
          <w:color w:val="000000"/>
          <w:sz w:val="20"/>
          <w:szCs w:val="20"/>
          <w:lang w:val="en"/>
        </w:rPr>
        <w:t xml:space="preserve">CGNN: </w:t>
      </w:r>
      <w:r w:rsidRPr="007D3959">
        <w:rPr>
          <w:rFonts w:eastAsia="Times New Roman"/>
          <w:sz w:val="20"/>
          <w:szCs w:val="20"/>
          <w:lang w:val="en-GB"/>
        </w:rPr>
        <w:t xml:space="preserve">Concept Graph Neural Networks </w:t>
      </w:r>
      <w:r w:rsidRPr="007D3959">
        <w:rPr>
          <w:color w:val="000000"/>
          <w:sz w:val="20"/>
          <w:szCs w:val="20"/>
          <w:lang w:val="en"/>
        </w:rPr>
        <w:t xml:space="preserve">OR: operating room; </w:t>
      </w:r>
      <w:r w:rsidRPr="007D3959">
        <w:rPr>
          <w:rFonts w:eastAsia="Times New Roman"/>
          <w:sz w:val="20"/>
          <w:szCs w:val="20"/>
          <w:lang w:val="en-GB"/>
        </w:rPr>
        <w:t>ICG</w:t>
      </w:r>
      <w:r w:rsidRPr="007D3959">
        <w:rPr>
          <w:color w:val="000000"/>
          <w:sz w:val="20"/>
          <w:szCs w:val="20"/>
          <w:lang w:val="en-GB"/>
        </w:rPr>
        <w:t xml:space="preserve">: indocyanine green; </w:t>
      </w:r>
      <w:r w:rsidRPr="007D3959">
        <w:rPr>
          <w:sz w:val="20"/>
          <w:szCs w:val="20"/>
          <w:lang w:val="en-GB"/>
        </w:rPr>
        <w:t xml:space="preserve"> </w:t>
      </w:r>
    </w:p>
    <w:sectPr w:rsidR="007D3959" w:rsidRPr="007D3959" w:rsidSect="007D3959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2DE"/>
    <w:rsid w:val="00022829"/>
    <w:rsid w:val="003352DE"/>
    <w:rsid w:val="00363665"/>
    <w:rsid w:val="007D3959"/>
    <w:rsid w:val="0085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5291CB"/>
  <w15:docId w15:val="{340CE7A6-CE02-4EB2-B2F7-A9FB43084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label">
    <w:name w:val="label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559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4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5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0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58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1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8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1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0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23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39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6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92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14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3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2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36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17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5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9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5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2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9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97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485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2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1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29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70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58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0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0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1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8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1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9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75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4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2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01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4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6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4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16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9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2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6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98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0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7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1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2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1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7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8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8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5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6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3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0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5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8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2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2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14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1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46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60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5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4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13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5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9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8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977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61</Words>
  <Characters>5481</Characters>
  <Application>Microsoft Office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etta</dc:creator>
  <cp:lastModifiedBy>Diletta Corallino</cp:lastModifiedBy>
  <cp:revision>3</cp:revision>
  <dcterms:created xsi:type="dcterms:W3CDTF">2024-12-20T12:35:00Z</dcterms:created>
  <dcterms:modified xsi:type="dcterms:W3CDTF">2024-12-20T12:35:00Z</dcterms:modified>
</cp:coreProperties>
</file>